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10</w:t>
      </w:r>
      <w:r>
        <w:rPr>
          <w:sz w:val="28"/>
          <w:szCs w:val="28"/>
        </w:rPr>
        <w:t xml:space="preserve"> - Significantly expression changed of novel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treated root (3dSR) and control root (3dCKR) libraries.</w:t>
      </w:r>
    </w:p>
    <w:tbl>
      <w:tblPr>
        <w:tblW w:w="99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1"/>
        <w:gridCol w:w="1580"/>
        <w:gridCol w:w="1155"/>
        <w:gridCol w:w="1155"/>
        <w:gridCol w:w="1669"/>
        <w:gridCol w:w="2285"/>
        <w:gridCol w:w="660"/>
      </w:tblGrid>
      <w:tr>
        <w:trPr/>
        <w:tc>
          <w:tcPr>
            <w:tcW w:w="149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5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st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R-std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fold-change(log2 3dSR/3dCKR)</w:t>
            </w:r>
          </w:p>
        </w:tc>
        <w:tc>
          <w:tcPr>
            <w:tcW w:w="22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491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0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20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87</w:t>
            </w:r>
          </w:p>
        </w:tc>
        <w:tc>
          <w:tcPr>
            <w:tcW w:w="1669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071658</w:t>
            </w:r>
          </w:p>
        </w:tc>
        <w:tc>
          <w:tcPr>
            <w:tcW w:w="228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0637717599609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077690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266050751089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1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5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81766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945705870629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85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258774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6866323068315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8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44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84249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130465503438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52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2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9746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834713351872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383091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581009288414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7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45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8863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77115941594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4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1128043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215890712171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6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575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11005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842692893915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84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622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76846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11343774154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8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563502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5222406274319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2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22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06755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55767281773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22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634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8344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472253636362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7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996522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387292448864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2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971914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02688419984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80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033847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275074515893e-11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4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1128043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215890712171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72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4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53059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809343568829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7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62823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293809059453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8168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235326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464411348957e-10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75138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009803943299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0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31302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994837778817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0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98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74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959980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073576018792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1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3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98935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31296360973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1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1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1925393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114069064616e-3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2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06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367633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6906862054672e-3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08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8188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16235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90977027872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4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7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75546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162096637472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53592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67923886753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4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627885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685593458915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.317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.326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31346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98847519849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3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7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8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850304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54679075074e-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7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5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3538525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536026856158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03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1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523573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136317239718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3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7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258774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114529964666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2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817206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423598175379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8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4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630116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4169827435309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232398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642296130354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0457050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9263262117002e-1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082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71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19099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559358713644e-1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.04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.7014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0695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35125860555e-1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5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92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539036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78322758580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03872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534015511791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153592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67923886753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778669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521699699377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92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498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6499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032735243952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37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159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57837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53994536725e-4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2.744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.570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508650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379631543411e-19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00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5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81044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9161372086299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7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8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51424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50136507597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45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7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94368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545769591577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0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3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31302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114021955501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811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052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898767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84038348002e-2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57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822567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13930606299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4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14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9268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90741357137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827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98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520743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278311258632e-14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280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227301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947099099059e-2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29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100916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743224255484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2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06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23116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16506275038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7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669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2383450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674411404832e-6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91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R-3dSR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5199</w:t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2747212</w:t>
            </w:r>
          </w:p>
        </w:tc>
        <w:tc>
          <w:tcPr>
            <w:tcW w:w="228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820726123967e-144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3:00Z</dcterms:modified>
  <cp:revision>33</cp:revision>
  <dc:subject/>
  <dc:title/>
</cp:coreProperties>
</file>